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8A217" w14:textId="77777777" w:rsidR="002944EC" w:rsidRDefault="002944EC" w:rsidP="00A244A8">
      <w:pPr>
        <w:rPr>
          <w:b/>
          <w:bCs/>
          <w:u w:val="single"/>
        </w:rPr>
      </w:pPr>
    </w:p>
    <w:tbl>
      <w:tblPr>
        <w:tblStyle w:val="PlainTable21"/>
        <w:tblW w:w="87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114"/>
        <w:gridCol w:w="1984"/>
        <w:gridCol w:w="1843"/>
        <w:gridCol w:w="1843"/>
      </w:tblGrid>
      <w:tr w:rsidR="00C639A8" w:rsidRPr="00AE0087" w14:paraId="41C662CD" w14:textId="77777777" w:rsidTr="004F1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323A2FC" w14:textId="77777777" w:rsidR="00C639A8" w:rsidRPr="002728D7" w:rsidRDefault="00C639A8" w:rsidP="00A244A8">
            <w:pPr>
              <w:jc w:val="center"/>
              <w:rPr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Variab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9308E9D" w14:textId="77777777" w:rsidR="00C639A8" w:rsidRPr="002728D7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Mobile phone ownership</w:t>
            </w:r>
          </w:p>
          <w:p w14:paraId="16DBFAA0" w14:textId="77777777" w:rsidR="00C639A8" w:rsidRPr="002728D7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N (%)</w:t>
            </w:r>
          </w:p>
          <w:p w14:paraId="102A7A95" w14:textId="77777777" w:rsidR="00C639A8" w:rsidRPr="002728D7" w:rsidRDefault="00C639A8" w:rsidP="00A244A8">
            <w:pPr>
              <w:jc w:val="center"/>
              <w:rPr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[N = 17636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8AD7148" w14:textId="77777777" w:rsidR="00C639A8" w:rsidRPr="002728D7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Internet usage</w:t>
            </w:r>
          </w:p>
          <w:p w14:paraId="40DFB81D" w14:textId="77777777" w:rsidR="00C639A8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  <w:p w14:paraId="61A70C05" w14:textId="77777777" w:rsidR="00C639A8" w:rsidRPr="002728D7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N (%)</w:t>
            </w:r>
          </w:p>
          <w:p w14:paraId="608513B3" w14:textId="77777777" w:rsidR="00C639A8" w:rsidRPr="002728D7" w:rsidRDefault="00C639A8" w:rsidP="00A244A8">
            <w:pPr>
              <w:jc w:val="center"/>
              <w:rPr>
                <w:sz w:val="20"/>
                <w:szCs w:val="20"/>
              </w:rPr>
            </w:pPr>
            <w:r w:rsidRPr="002728D7">
              <w:rPr>
                <w:sz w:val="20"/>
                <w:szCs w:val="20"/>
              </w:rPr>
              <w:t>[N = 16370]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6C51ABD7" w14:textId="77777777" w:rsidR="00C639A8" w:rsidRPr="003E41D4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3E41D4">
              <w:rPr>
                <w:sz w:val="20"/>
                <w:szCs w:val="20"/>
                <w:lang w:val="it-IT"/>
              </w:rPr>
              <w:t>Social media usage</w:t>
            </w:r>
          </w:p>
          <w:p w14:paraId="143A53F0" w14:textId="77777777" w:rsidR="00C639A8" w:rsidRPr="003E41D4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  <w:lang w:val="it-IT"/>
              </w:rPr>
            </w:pPr>
            <w:r w:rsidRPr="003E41D4">
              <w:rPr>
                <w:sz w:val="20"/>
                <w:szCs w:val="20"/>
                <w:lang w:val="it-IT"/>
              </w:rPr>
              <w:t>N (%)</w:t>
            </w:r>
          </w:p>
          <w:p w14:paraId="1CB2E958" w14:textId="77777777" w:rsidR="00C639A8" w:rsidRDefault="00C639A8" w:rsidP="00A244A8">
            <w:pPr>
              <w:jc w:val="center"/>
              <w:rPr>
                <w:b w:val="0"/>
                <w:bCs w:val="0"/>
                <w:sz w:val="20"/>
                <w:szCs w:val="20"/>
                <w:lang w:val="it-IT"/>
              </w:rPr>
            </w:pPr>
          </w:p>
          <w:p w14:paraId="16AE8F91" w14:textId="77777777" w:rsidR="00C639A8" w:rsidRPr="005350CC" w:rsidRDefault="00C639A8" w:rsidP="00A244A8">
            <w:pPr>
              <w:jc w:val="center"/>
              <w:rPr>
                <w:sz w:val="20"/>
                <w:szCs w:val="20"/>
                <w:lang w:val="it-IT"/>
              </w:rPr>
            </w:pPr>
            <w:r w:rsidRPr="003E41D4">
              <w:rPr>
                <w:sz w:val="20"/>
                <w:szCs w:val="20"/>
                <w:lang w:val="it-IT"/>
              </w:rPr>
              <w:t>[N = 16370]</w:t>
            </w:r>
          </w:p>
        </w:tc>
      </w:tr>
      <w:tr w:rsidR="00C639A8" w:rsidRPr="002728D7" w14:paraId="07EEB3F2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2C923FE" w14:textId="77777777" w:rsidR="00C639A8" w:rsidRPr="002728D7" w:rsidRDefault="00C639A8" w:rsidP="00A244A8">
            <w:pPr>
              <w:rPr>
                <w:sz w:val="18"/>
                <w:szCs w:val="18"/>
              </w:rPr>
            </w:pPr>
            <w:r w:rsidRPr="002728D7">
              <w:rPr>
                <w:bCs w:val="0"/>
                <w:sz w:val="18"/>
                <w:szCs w:val="18"/>
              </w:rPr>
              <w:t>Age (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976B917" w14:textId="7777777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AA77DE6" w14:textId="77777777" w:rsidR="00C639A8" w:rsidRPr="00736EF0" w:rsidRDefault="00C639A8" w:rsidP="00A244A8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1695B287" w14:textId="77777777" w:rsidR="00C639A8" w:rsidRPr="00736EF0" w:rsidRDefault="00C639A8" w:rsidP="00A244A8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</w:tr>
      <w:tr w:rsidR="00C639A8" w:rsidRPr="002728D7" w14:paraId="4D20E5C8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6B7A08A7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3AAE248" w14:textId="532B4301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7/4234 (80.9</w:t>
            </w:r>
            <w:r w:rsidR="00AE008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0DB7C87D" w14:textId="17DB1459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2/3746 (58.</w:t>
            </w:r>
            <w:r w:rsidR="008B6C1A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E931F34" w14:textId="074BA2EE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2/3746 (55.</w:t>
            </w:r>
            <w:r w:rsidR="0071582B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142921FF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021C05F9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81DCC8B" w14:textId="762337C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0/2564 (8</w:t>
            </w:r>
            <w:r w:rsidR="00B338E3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="00B338E3"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7A3CB4FB" w14:textId="33F76099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4/2381 (61.</w:t>
            </w:r>
            <w:r w:rsidR="00D06113">
              <w:rPr>
                <w:sz w:val="18"/>
                <w:szCs w:val="18"/>
              </w:rPr>
              <w:t>0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5F7F2C5" w14:textId="7BB6293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/2381 (58.7</w:t>
            </w:r>
            <w:r w:rsidR="0071582B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640FD17F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0909F07B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D5B650A" w14:textId="669E83FC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4/2441 (89.</w:t>
            </w:r>
            <w:r w:rsidR="000530E2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16401FFB" w14:textId="14C88158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/2296 (60.</w:t>
            </w:r>
            <w:r w:rsidR="00D06113"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5179083" w14:textId="439524C0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3/2296 (60.2</w:t>
            </w:r>
            <w:r w:rsidR="00D7300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347F3D44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4DE4E228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0C4FD62" w14:textId="5A8F66A6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6/2249 (90.5</w:t>
            </w:r>
            <w:r w:rsidR="00573B0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0039852D" w14:textId="61CDDCE3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8/2123 (60.2</w:t>
            </w:r>
            <w:r w:rsidR="00205573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9B6CA64" w14:textId="4BAFC2CD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5/2123 (60.5</w:t>
            </w:r>
            <w:r w:rsidR="00D7300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3067D54D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105E20E3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6206D60" w14:textId="4A61DFD2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9/1878 (89.9</w:t>
            </w:r>
            <w:r w:rsidR="00573B0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510A53D" w14:textId="79C56AF9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6/1764 (58.</w:t>
            </w:r>
            <w:r w:rsidR="00205573"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A9FD2D4" w14:textId="30D0FF4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6/1764 (58.7</w:t>
            </w:r>
            <w:r w:rsidR="00D7300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0C27252C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1A6EACFD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2EF1A5D" w14:textId="27D45C40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3/1886 (90.3</w:t>
            </w:r>
            <w:r w:rsidR="00573B0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9D31AF5" w14:textId="2BA6E76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2/1791 (54.8</w:t>
            </w:r>
            <w:r w:rsidR="00A82268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2BDF32F" w14:textId="513B5759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/1791 (56.</w:t>
            </w:r>
            <w:r w:rsidR="00F147A0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30F7EF0F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54C9CD51" w14:textId="77777777" w:rsidR="00C639A8" w:rsidRPr="005350CC" w:rsidRDefault="00C639A8" w:rsidP="00A244A8">
            <w:pPr>
              <w:rPr>
                <w:b w:val="0"/>
                <w:sz w:val="18"/>
                <w:szCs w:val="18"/>
              </w:rPr>
            </w:pPr>
            <w:r w:rsidRPr="005350CC">
              <w:rPr>
                <w:b w:val="0"/>
                <w:sz w:val="18"/>
                <w:szCs w:val="18"/>
              </w:rPr>
              <w:t>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CD68F70" w14:textId="4A843DE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5/2384 (91.</w:t>
            </w:r>
            <w:r w:rsidR="0058553D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E49B4EC" w14:textId="7207664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7/2269 (56.</w:t>
            </w:r>
            <w:r w:rsidR="00A82268"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CAE9787" w14:textId="2BAAC89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8/2269 (56.</w:t>
            </w:r>
            <w:r w:rsidR="00F147A0"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18490122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329AE432" w14:textId="77777777" w:rsidR="00C639A8" w:rsidRPr="002728D7" w:rsidRDefault="00C639A8" w:rsidP="00A244A8">
            <w:pPr>
              <w:rPr>
                <w:b w:val="0"/>
                <w:bCs w:val="0"/>
                <w:sz w:val="18"/>
                <w:szCs w:val="18"/>
              </w:rPr>
            </w:pPr>
            <w:r w:rsidRPr="002728D7">
              <w:rPr>
                <w:rFonts w:eastAsia="Calibri"/>
                <w:sz w:val="18"/>
                <w:szCs w:val="18"/>
              </w:rPr>
              <w:t>Highest completed education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B313285" w14:textId="7777777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96C08C9" w14:textId="77777777" w:rsidR="00C639A8" w:rsidRPr="00B0034A" w:rsidRDefault="00C639A8" w:rsidP="00A244A8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3099D339" w14:textId="77777777" w:rsidR="00C639A8" w:rsidRPr="00B0034A" w:rsidRDefault="00C639A8" w:rsidP="00A244A8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</w:tr>
      <w:tr w:rsidR="00C639A8" w:rsidRPr="002728D7" w14:paraId="1318219F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43BD3D82" w14:textId="77777777" w:rsidR="00C639A8" w:rsidRPr="002728D7" w:rsidRDefault="00C639A8" w:rsidP="00A244A8">
            <w:pPr>
              <w:rPr>
                <w:b w:val="0"/>
                <w:sz w:val="18"/>
                <w:szCs w:val="18"/>
              </w:rPr>
            </w:pPr>
            <w:r w:rsidRPr="002728D7">
              <w:rPr>
                <w:rFonts w:eastAsia="Calibri"/>
                <w:b w:val="0"/>
                <w:sz w:val="18"/>
                <w:szCs w:val="18"/>
              </w:rPr>
              <w:t>None or primary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DED7AFE" w14:textId="42030204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 w:rsidRPr="002728D7">
              <w:rPr>
                <w:sz w:val="18"/>
                <w:szCs w:val="18"/>
              </w:rPr>
              <w:t>647/867 (74.</w:t>
            </w:r>
            <w:r w:rsidR="00A95179">
              <w:rPr>
                <w:sz w:val="18"/>
                <w:szCs w:val="18"/>
              </w:rPr>
              <w:t>63</w:t>
            </w:r>
            <w:r w:rsidRPr="002728D7"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A944927" w14:textId="0F519E7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 w:rsidRPr="002728D7">
              <w:rPr>
                <w:sz w:val="18"/>
                <w:szCs w:val="18"/>
              </w:rPr>
              <w:t>200/728 (27.</w:t>
            </w:r>
            <w:r w:rsidR="00254F6F">
              <w:rPr>
                <w:sz w:val="18"/>
                <w:szCs w:val="18"/>
              </w:rPr>
              <w:t>47</w:t>
            </w:r>
            <w:r w:rsidRPr="002728D7"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15C71FB5" w14:textId="5D9D4BB0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 w:rsidRPr="002728D7">
              <w:rPr>
                <w:sz w:val="18"/>
                <w:szCs w:val="18"/>
              </w:rPr>
              <w:t>192/728 (26.</w:t>
            </w:r>
            <w:r w:rsidR="00516E63">
              <w:rPr>
                <w:sz w:val="18"/>
                <w:szCs w:val="18"/>
              </w:rPr>
              <w:t>37</w:t>
            </w:r>
            <w:r w:rsidRPr="002728D7">
              <w:rPr>
                <w:sz w:val="18"/>
                <w:szCs w:val="18"/>
              </w:rPr>
              <w:t>%)</w:t>
            </w:r>
          </w:p>
        </w:tc>
      </w:tr>
      <w:tr w:rsidR="00C639A8" w:rsidRPr="002728D7" w14:paraId="4ECD9767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1FCE9373" w14:textId="77777777" w:rsidR="00C639A8" w:rsidRPr="002728D7" w:rsidRDefault="00C639A8" w:rsidP="00A244A8">
            <w:pPr>
              <w:rPr>
                <w:b w:val="0"/>
                <w:sz w:val="18"/>
                <w:szCs w:val="18"/>
              </w:rPr>
            </w:pPr>
            <w:r w:rsidRPr="002728D7">
              <w:rPr>
                <w:rFonts w:eastAsia="Calibri"/>
                <w:b w:val="0"/>
                <w:sz w:val="18"/>
                <w:szCs w:val="18"/>
              </w:rPr>
              <w:t>Secondary level</w:t>
            </w:r>
            <w:r>
              <w:rPr>
                <w:rFonts w:eastAsia="Calibri"/>
                <w:b w:val="0"/>
                <w:sz w:val="18"/>
                <w:szCs w:val="18"/>
              </w:rPr>
              <w:t xml:space="preserve"> 1 - 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2FB6F94" w14:textId="737C1B21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50/12638 (85.</w:t>
            </w:r>
            <w:r w:rsidR="006D211A"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12F46193" w14:textId="4938AD5E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72/11594 (51.5</w:t>
            </w:r>
            <w:r w:rsidR="00254F6F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45011F4" w14:textId="6A146A5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1/11594 (50.</w:t>
            </w:r>
            <w:r w:rsidR="00516E63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352622D7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40363B7C" w14:textId="77777777" w:rsidR="00C639A8" w:rsidRPr="002728D7" w:rsidRDefault="00C639A8" w:rsidP="00A244A8">
            <w:pPr>
              <w:rPr>
                <w:b w:val="0"/>
                <w:sz w:val="18"/>
                <w:szCs w:val="18"/>
              </w:rPr>
            </w:pPr>
            <w:r>
              <w:rPr>
                <w:rFonts w:eastAsia="Calibri"/>
                <w:b w:val="0"/>
                <w:sz w:val="18"/>
                <w:szCs w:val="18"/>
              </w:rPr>
              <w:t>Secondary level 5 – 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B94E18E" w14:textId="6B72C915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2/2725 (94.</w:t>
            </w:r>
            <w:r w:rsidR="004F10A2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199DF8CD" w14:textId="1760984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7/2654 (82.</w:t>
            </w:r>
            <w:r w:rsidR="0004651B">
              <w:rPr>
                <w:sz w:val="18"/>
                <w:szCs w:val="18"/>
              </w:rPr>
              <w:t>7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C5E9FD2" w14:textId="25FDD773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1/2654 (82.</w:t>
            </w:r>
            <w:r w:rsidR="00516E63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07AC7462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13136CFF" w14:textId="77777777" w:rsidR="00C639A8" w:rsidRPr="005350CC" w:rsidRDefault="00C639A8" w:rsidP="00A244A8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Vocational/trade schoo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B4932C6" w14:textId="291FB1B0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/220 (95.9</w:t>
            </w:r>
            <w:r w:rsidR="00F741F9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722DC259" w14:textId="0723D4D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/217 (81.</w:t>
            </w:r>
            <w:r w:rsidR="0004651B"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6085CA3D" w14:textId="6205F328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/217 (78.3</w:t>
            </w:r>
            <w:r w:rsidR="00B33C4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295E5573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7DF98E7E" w14:textId="77777777" w:rsidR="00C639A8" w:rsidRPr="005350CC" w:rsidRDefault="00C639A8" w:rsidP="00A244A8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College (diploma, certificate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9DC6F22" w14:textId="3FF0747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6/569 (97.7</w:t>
            </w:r>
            <w:r w:rsidR="00F741F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8A052D4" w14:textId="7D125DD6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/565 (86.</w:t>
            </w:r>
            <w:r w:rsidR="00466A7B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499662EF" w14:textId="0E074672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/565 (8</w:t>
            </w:r>
            <w:r w:rsidR="00343751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.</w:t>
            </w:r>
            <w:r w:rsidR="00DC24E6"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1314E96F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2300E276" w14:textId="77777777" w:rsidR="00C639A8" w:rsidRPr="005350CC" w:rsidRDefault="00C639A8" w:rsidP="00A244A8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Univer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3FC9FDB" w14:textId="52CD1A10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/617 (98.5</w:t>
            </w:r>
            <w:r w:rsidR="00732CFE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3D8D9057" w14:textId="5FBDF0C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/612 (91.</w:t>
            </w:r>
            <w:r w:rsidR="00466A7B"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AE73623" w14:textId="48263BA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/612 (94.1</w:t>
            </w:r>
            <w:r w:rsidR="00DC24E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749A62AD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244BFF99" w14:textId="77777777" w:rsidR="00C639A8" w:rsidRPr="002728D7" w:rsidRDefault="00C639A8" w:rsidP="00A244A8">
            <w:pPr>
              <w:rPr>
                <w:sz w:val="18"/>
                <w:szCs w:val="18"/>
              </w:rPr>
            </w:pPr>
            <w:r w:rsidRPr="002728D7">
              <w:rPr>
                <w:sz w:val="18"/>
                <w:szCs w:val="18"/>
              </w:rPr>
              <w:t>Time lived at current addre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29953DF" w14:textId="77777777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1F3349D6" w14:textId="77777777" w:rsidR="00C639A8" w:rsidRPr="00B0034A" w:rsidRDefault="00C639A8" w:rsidP="00A244A8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DA45696" w14:textId="77777777" w:rsidR="00C639A8" w:rsidRPr="002728D7" w:rsidRDefault="00C639A8" w:rsidP="00A244A8">
            <w:pPr>
              <w:jc w:val="right"/>
              <w:rPr>
                <w:sz w:val="18"/>
                <w:szCs w:val="18"/>
              </w:rPr>
            </w:pPr>
          </w:p>
        </w:tc>
      </w:tr>
      <w:tr w:rsidR="00C639A8" w:rsidRPr="002728D7" w14:paraId="073C419C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61C86ACD" w14:textId="77777777" w:rsidR="00C639A8" w:rsidRPr="005350CC" w:rsidRDefault="00C639A8" w:rsidP="00A244A8">
            <w:pPr>
              <w:rPr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Less than 12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0B6204C" w14:textId="216DBBFE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4/4241 (85.2</w:t>
            </w:r>
            <w:r w:rsidR="00732CF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601FE0B" w14:textId="35A64C5C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/3892 (42.0</w:t>
            </w:r>
            <w:r w:rsidR="00FA16AE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57BBE31" w14:textId="7DCC9238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3/3892 (43.5</w:t>
            </w:r>
            <w:r w:rsidR="00DC24E6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5B938A42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2DADAF0D" w14:textId="77777777" w:rsidR="00C639A8" w:rsidRPr="005350CC" w:rsidRDefault="00C639A8" w:rsidP="00A244A8">
            <w:pPr>
              <w:rPr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12 to 24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B215418" w14:textId="09D1D37F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/1701 (87.3</w:t>
            </w:r>
            <w:r w:rsidR="00732CFE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48A41CC5" w14:textId="47CC2808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2/1581 (52.6</w:t>
            </w:r>
            <w:r w:rsidR="00FA16AE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5AF09BBD" w14:textId="6C48C812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/1581 (5</w:t>
            </w:r>
            <w:r w:rsidR="005573DA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="005573DA"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1B48C713" w14:textId="77777777" w:rsidTr="004F1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462BF5B2" w14:textId="77777777" w:rsidR="00C639A8" w:rsidRPr="005350CC" w:rsidRDefault="00C639A8" w:rsidP="00A244A8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24 to 36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F7D80D6" w14:textId="200F468E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2/1685 (85.</w:t>
            </w:r>
            <w:r w:rsidR="00700C02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CC45D0C" w14:textId="1866B121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4/1549 (54.</w:t>
            </w:r>
            <w:r w:rsidR="00FA16AE"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04325DE5" w14:textId="625B172C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9/1549 (51.</w:t>
            </w:r>
            <w:r w:rsidR="005573DA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)</w:t>
            </w:r>
          </w:p>
        </w:tc>
      </w:tr>
      <w:tr w:rsidR="00C639A8" w:rsidRPr="002728D7" w14:paraId="68DEF08B" w14:textId="77777777" w:rsidTr="004F10A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left w:val="single" w:sz="4" w:space="0" w:color="auto"/>
            </w:tcBorders>
            <w:vAlign w:val="center"/>
          </w:tcPr>
          <w:p w14:paraId="5209F62C" w14:textId="77777777" w:rsidR="00C639A8" w:rsidRPr="005350CC" w:rsidRDefault="00C639A8" w:rsidP="00A244A8">
            <w:pPr>
              <w:rPr>
                <w:rFonts w:eastAsia="Calibri"/>
                <w:b w:val="0"/>
                <w:bCs w:val="0"/>
                <w:sz w:val="18"/>
                <w:szCs w:val="18"/>
              </w:rPr>
            </w:pPr>
            <w:r w:rsidRPr="005350CC">
              <w:rPr>
                <w:rFonts w:eastAsia="Calibri"/>
                <w:b w:val="0"/>
                <w:bCs w:val="0"/>
                <w:sz w:val="18"/>
                <w:szCs w:val="18"/>
              </w:rPr>
              <w:t>More than 36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335E0C1" w14:textId="2B3F352A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13/10009 (89.</w:t>
            </w:r>
            <w:r w:rsidR="00700C02">
              <w:rPr>
                <w:sz w:val="18"/>
                <w:szCs w:val="18"/>
              </w:rPr>
              <w:t>05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43" w:type="dxa"/>
            <w:vAlign w:val="center"/>
          </w:tcPr>
          <w:p w14:paraId="24FC4619" w14:textId="54B2EA82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82/9348 (67.2</w:t>
            </w:r>
            <w:r w:rsidR="006C46A8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43" w:type="dxa"/>
          </w:tcPr>
          <w:p w14:paraId="7D19FBD4" w14:textId="2A0F74B6" w:rsidR="00C639A8" w:rsidRPr="002728D7" w:rsidRDefault="00C639A8" w:rsidP="00A244A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62/9348 (65.9</w:t>
            </w:r>
            <w:r w:rsidR="005B627D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%)</w:t>
            </w:r>
          </w:p>
        </w:tc>
      </w:tr>
    </w:tbl>
    <w:p w14:paraId="620A7CBB" w14:textId="77777777" w:rsidR="002944EC" w:rsidRPr="00E55595" w:rsidRDefault="002944EC" w:rsidP="007E0F01">
      <w:pPr>
        <w:jc w:val="center"/>
        <w:rPr>
          <w:b/>
          <w:bCs/>
          <w:u w:val="single"/>
        </w:rPr>
      </w:pPr>
    </w:p>
    <w:sectPr w:rsidR="002944EC" w:rsidRPr="00E55595" w:rsidSect="005350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0CC"/>
    <w:rsid w:val="0004651B"/>
    <w:rsid w:val="000530E2"/>
    <w:rsid w:val="0008277D"/>
    <w:rsid w:val="000A761B"/>
    <w:rsid w:val="00105C9F"/>
    <w:rsid w:val="00143802"/>
    <w:rsid w:val="001F5E20"/>
    <w:rsid w:val="00205573"/>
    <w:rsid w:val="00254F6F"/>
    <w:rsid w:val="002944EC"/>
    <w:rsid w:val="002C7908"/>
    <w:rsid w:val="002E73F2"/>
    <w:rsid w:val="00321916"/>
    <w:rsid w:val="00343751"/>
    <w:rsid w:val="00392F5D"/>
    <w:rsid w:val="003A4C79"/>
    <w:rsid w:val="00404C72"/>
    <w:rsid w:val="0044747C"/>
    <w:rsid w:val="00466A7B"/>
    <w:rsid w:val="00485467"/>
    <w:rsid w:val="004E581B"/>
    <w:rsid w:val="004F10A2"/>
    <w:rsid w:val="00516E63"/>
    <w:rsid w:val="005343A0"/>
    <w:rsid w:val="005350CC"/>
    <w:rsid w:val="00544747"/>
    <w:rsid w:val="005573DA"/>
    <w:rsid w:val="00573B0E"/>
    <w:rsid w:val="0058553D"/>
    <w:rsid w:val="005B627D"/>
    <w:rsid w:val="005F557E"/>
    <w:rsid w:val="00665D7A"/>
    <w:rsid w:val="006C46A8"/>
    <w:rsid w:val="006D211A"/>
    <w:rsid w:val="007006F6"/>
    <w:rsid w:val="00700C02"/>
    <w:rsid w:val="00701953"/>
    <w:rsid w:val="0071582B"/>
    <w:rsid w:val="00732CFE"/>
    <w:rsid w:val="007A5997"/>
    <w:rsid w:val="007D2424"/>
    <w:rsid w:val="007E0F01"/>
    <w:rsid w:val="008B6C1A"/>
    <w:rsid w:val="009B1935"/>
    <w:rsid w:val="009B343A"/>
    <w:rsid w:val="009E6E8A"/>
    <w:rsid w:val="00A244A8"/>
    <w:rsid w:val="00A82268"/>
    <w:rsid w:val="00A92C9A"/>
    <w:rsid w:val="00A95179"/>
    <w:rsid w:val="00AE0087"/>
    <w:rsid w:val="00B338E3"/>
    <w:rsid w:val="00B33C43"/>
    <w:rsid w:val="00BF70BE"/>
    <w:rsid w:val="00C639A8"/>
    <w:rsid w:val="00CD1A5D"/>
    <w:rsid w:val="00CD4535"/>
    <w:rsid w:val="00D06113"/>
    <w:rsid w:val="00D65B87"/>
    <w:rsid w:val="00D73001"/>
    <w:rsid w:val="00D77BC0"/>
    <w:rsid w:val="00DC24E6"/>
    <w:rsid w:val="00DD5F42"/>
    <w:rsid w:val="00DF6E42"/>
    <w:rsid w:val="00E375F0"/>
    <w:rsid w:val="00E55595"/>
    <w:rsid w:val="00EC3F66"/>
    <w:rsid w:val="00F147A0"/>
    <w:rsid w:val="00F14B26"/>
    <w:rsid w:val="00F4046C"/>
    <w:rsid w:val="00F5241C"/>
    <w:rsid w:val="00F741F9"/>
    <w:rsid w:val="00FA16AE"/>
    <w:rsid w:val="00FD0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B94D1"/>
  <w15:chartTrackingRefBased/>
  <w15:docId w15:val="{DB075B98-5EE7-41D4-A7EA-8C7DE358B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0CC"/>
    <w:pPr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350C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 Martin</dc:creator>
  <cp:keywords/>
  <dc:description/>
  <cp:lastModifiedBy>Kevin  Martin</cp:lastModifiedBy>
  <cp:revision>69</cp:revision>
  <dcterms:created xsi:type="dcterms:W3CDTF">2023-09-04T09:16:00Z</dcterms:created>
  <dcterms:modified xsi:type="dcterms:W3CDTF">2024-08-29T08:45:00Z</dcterms:modified>
</cp:coreProperties>
</file>